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427" w:rsidRDefault="004E2427" w:rsidP="004E2427">
      <w:pPr>
        <w:jc w:val="both"/>
        <w:rPr>
          <w:b/>
          <w:bCs/>
        </w:rPr>
      </w:pPr>
      <w:r w:rsidRPr="004E2427">
        <w:rPr>
          <w:b/>
          <w:bCs/>
        </w:rPr>
        <w:t>Table S1</w:t>
      </w:r>
      <w:r>
        <w:rPr>
          <w:b/>
          <w:bCs/>
        </w:rPr>
        <w:t>.</w:t>
      </w:r>
      <w:r w:rsidRPr="009D7FDB">
        <w:rPr>
          <w:rFonts w:eastAsia="Calibri" w:cstheme="minorHAnsi"/>
          <w:b/>
        </w:rPr>
        <w:t xml:space="preserve"> </w:t>
      </w:r>
      <w:r w:rsidRPr="009D7FDB">
        <w:rPr>
          <w:b/>
          <w:bCs/>
        </w:rPr>
        <w:t>Countries and surveys included in the study</w:t>
      </w:r>
    </w:p>
    <w:tbl>
      <w:tblPr>
        <w:tblW w:w="11004" w:type="dxa"/>
        <w:tblInd w:w="-810" w:type="dxa"/>
        <w:tblLook w:val="04A0" w:firstRow="1" w:lastRow="0" w:firstColumn="1" w:lastColumn="0" w:noHBand="0" w:noVBand="1"/>
      </w:tblPr>
      <w:tblGrid>
        <w:gridCol w:w="2777"/>
        <w:gridCol w:w="2671"/>
        <w:gridCol w:w="2458"/>
        <w:gridCol w:w="3098"/>
      </w:tblGrid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C</w:t>
            </w:r>
            <w:r w:rsidRPr="009929C3">
              <w:rPr>
                <w:rFonts w:ascii="Calibri" w:eastAsia="Times New Roman" w:hAnsi="Calibri" w:cs="Calibri"/>
                <w:b/>
                <w:bCs/>
                <w:color w:val="FFFFFF"/>
              </w:rPr>
              <w:t>ountry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WHO </w:t>
            </w:r>
            <w:r w:rsidRPr="009929C3">
              <w:rPr>
                <w:rFonts w:ascii="Calibri" w:eastAsia="Times New Roman" w:hAnsi="Calibri" w:cs="Calibri"/>
                <w:b/>
                <w:bCs/>
                <w:color w:val="FFFFFF"/>
              </w:rPr>
              <w:t>Region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929C3">
              <w:rPr>
                <w:rFonts w:ascii="Calibri" w:eastAsia="Times New Roman" w:hAnsi="Calibri" w:cs="Calibri"/>
                <w:b/>
                <w:bCs/>
                <w:color w:val="FFFFFF"/>
              </w:rPr>
              <w:t>Income level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929C3">
              <w:rPr>
                <w:rFonts w:ascii="Calibri" w:eastAsia="Times New Roman" w:hAnsi="Calibri" w:cs="Calibri"/>
                <w:b/>
                <w:bCs/>
                <w:color w:val="FFFFFF"/>
              </w:rPr>
              <w:t>NEML publication year</w:t>
            </w:r>
          </w:p>
        </w:tc>
      </w:tr>
      <w:tr w:rsidR="004E2427" w:rsidRPr="009929C3" w:rsidTr="004E2427">
        <w:trPr>
          <w:trHeight w:val="302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rmenia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me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Bolivia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me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Central African Republic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Chad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Western Pacific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Ecuador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me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Egypt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Eastern Mediterranean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El Salvador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me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Eritrea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South-East Asi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Jamaica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me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Jordan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Eastern Mediterranean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Malaysia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Western Pacific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Maldives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South-East Asi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29C3">
              <w:rPr>
                <w:rFonts w:ascii="Calibri" w:eastAsia="Times New Roman" w:hAnsi="Calibri" w:cs="Calibri"/>
                <w:color w:val="000000"/>
              </w:rPr>
              <w:t>Mali</w:t>
            </w:r>
            <w:proofErr w:type="spellEnd"/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Morocco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Eastern Mediterranean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Namibia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Nicaragua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me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Eastern Mediterranean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Palau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Western Pacific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me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Solomon Islands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Western Pacific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Sri Lanka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South-East Asi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Eastern Mediterranean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Suriname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me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South-East Asi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Tonga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Western Pacific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Tuvalu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Western Pacific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low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</w:tr>
      <w:tr w:rsidR="004E2427" w:rsidRPr="009929C3" w:rsidTr="004E2427">
        <w:trPr>
          <w:trHeight w:val="303"/>
        </w:trPr>
        <w:tc>
          <w:tcPr>
            <w:tcW w:w="27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ruguay</w:t>
            </w:r>
          </w:p>
        </w:tc>
        <w:tc>
          <w:tcPr>
            <w:tcW w:w="267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America</w:t>
            </w:r>
          </w:p>
        </w:tc>
        <w:tc>
          <w:tcPr>
            <w:tcW w:w="245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309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929C3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</w:tr>
    </w:tbl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  <w:r w:rsidRPr="004E2427">
        <w:rPr>
          <w:b/>
          <w:bCs/>
        </w:rPr>
        <w:lastRenderedPageBreak/>
        <w:t>Table S</w:t>
      </w:r>
      <w:r>
        <w:rPr>
          <w:b/>
          <w:bCs/>
        </w:rPr>
        <w:t>2</w:t>
      </w:r>
      <w:r>
        <w:rPr>
          <w:b/>
          <w:bCs/>
        </w:rPr>
        <w:t xml:space="preserve">. ATC classification for diabetes medicin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2019"/>
        <w:gridCol w:w="3517"/>
        <w:gridCol w:w="3223"/>
      </w:tblGrid>
      <w:tr w:rsidR="004E2427" w:rsidRPr="009929C3" w:rsidTr="00D43128">
        <w:trPr>
          <w:trHeight w:val="300"/>
        </w:trPr>
        <w:tc>
          <w:tcPr>
            <w:tcW w:w="817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A10A</w:t>
            </w:r>
          </w:p>
        </w:tc>
        <w:tc>
          <w:tcPr>
            <w:tcW w:w="2019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Insulins</w:t>
            </w:r>
            <w:proofErr w:type="spellEnd"/>
            <w:r w:rsidRPr="009929C3">
              <w:rPr>
                <w:b/>
                <w:bCs/>
              </w:rPr>
              <w:t xml:space="preserve"> and analogues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B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Insulins</w:t>
            </w:r>
            <w:proofErr w:type="spellEnd"/>
            <w:r w:rsidRPr="009929C3">
              <w:rPr>
                <w:b/>
                <w:bCs/>
              </w:rPr>
              <w:t xml:space="preserve"> and analogues for injection, fast-acting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B01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Insulin (human)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B02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Insulin (beef)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B03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Insulin (pork)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B04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Insulin </w:t>
            </w:r>
            <w:proofErr w:type="spellStart"/>
            <w:r w:rsidRPr="009929C3">
              <w:rPr>
                <w:b/>
                <w:bCs/>
              </w:rPr>
              <w:t>lispro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B05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Insulin </w:t>
            </w:r>
            <w:proofErr w:type="spellStart"/>
            <w:r w:rsidRPr="009929C3">
              <w:rPr>
                <w:b/>
                <w:bCs/>
              </w:rPr>
              <w:t>aspart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B06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Insulin </w:t>
            </w:r>
            <w:proofErr w:type="spellStart"/>
            <w:r w:rsidRPr="009929C3">
              <w:rPr>
                <w:b/>
                <w:bCs/>
              </w:rPr>
              <w:t>glulisin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B30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Combinations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AC 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Insulins</w:t>
            </w:r>
            <w:proofErr w:type="spellEnd"/>
            <w:r w:rsidRPr="009929C3">
              <w:rPr>
                <w:b/>
                <w:bCs/>
              </w:rPr>
              <w:t xml:space="preserve"> and analogues for injection, intermediate-acting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C01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Insulin (human)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C02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Insulin (beef)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C03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Insulin (pork)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C04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Insulin </w:t>
            </w:r>
            <w:proofErr w:type="spellStart"/>
            <w:r w:rsidRPr="009929C3">
              <w:rPr>
                <w:b/>
                <w:bCs/>
              </w:rPr>
              <w:t>lispro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C30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Combinations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AD 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Insulins</w:t>
            </w:r>
            <w:proofErr w:type="spellEnd"/>
            <w:r w:rsidRPr="009929C3">
              <w:rPr>
                <w:b/>
                <w:bCs/>
              </w:rPr>
              <w:t xml:space="preserve"> and analogues for injection, intermediate-acting combined with fast-acting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D01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Insulin (human)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D02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Insulin (beef)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D03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Insulin (pork)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D04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Insulin </w:t>
            </w:r>
            <w:proofErr w:type="spellStart"/>
            <w:r w:rsidRPr="009929C3">
              <w:rPr>
                <w:b/>
                <w:bCs/>
              </w:rPr>
              <w:t>lispro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D05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Insulin </w:t>
            </w:r>
            <w:proofErr w:type="spellStart"/>
            <w:r w:rsidRPr="009929C3">
              <w:rPr>
                <w:b/>
                <w:bCs/>
              </w:rPr>
              <w:t>aspart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D30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Combinations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E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Insulins</w:t>
            </w:r>
            <w:proofErr w:type="spellEnd"/>
            <w:r w:rsidRPr="009929C3">
              <w:rPr>
                <w:b/>
                <w:bCs/>
              </w:rPr>
              <w:t xml:space="preserve"> and analogues for injection, long-acting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E01 Insulin (human)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Insulin (human)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E02 Insulin (beef)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Insulin (beef)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E03 Insulin (pork)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Insulin (pork)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AE04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Insulin </w:t>
            </w:r>
            <w:proofErr w:type="spellStart"/>
            <w:r w:rsidRPr="009929C3">
              <w:rPr>
                <w:b/>
                <w:bCs/>
              </w:rPr>
              <w:t>glargin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E05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Insulin </w:t>
            </w:r>
            <w:proofErr w:type="spellStart"/>
            <w:r w:rsidRPr="009929C3">
              <w:rPr>
                <w:b/>
                <w:bCs/>
              </w:rPr>
              <w:t>detemir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AE30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Combinations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F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Insulins</w:t>
            </w:r>
            <w:proofErr w:type="spellEnd"/>
            <w:r w:rsidRPr="009929C3">
              <w:rPr>
                <w:b/>
                <w:bCs/>
              </w:rPr>
              <w:t xml:space="preserve"> and analogues for inhalation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AF01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Insulin (human)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</w:t>
            </w:r>
          </w:p>
        </w:tc>
        <w:tc>
          <w:tcPr>
            <w:tcW w:w="2019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Blood glucose lowering drugs, excluding </w:t>
            </w:r>
            <w:proofErr w:type="spellStart"/>
            <w:r w:rsidRPr="009929C3">
              <w:rPr>
                <w:b/>
                <w:bCs/>
              </w:rPr>
              <w:t>insulins</w:t>
            </w:r>
            <w:proofErr w:type="spellEnd"/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A 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Biguanides</w:t>
            </w:r>
            <w:proofErr w:type="spellEnd"/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A01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Phenform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A02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Metformin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A03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Buform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Sulfonamides, urea derivatives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01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Glibenclam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02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Chlorpropam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03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Tolbutam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04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Glibornur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05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Tolazam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06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Carbutam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07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Glipizide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08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Gliquidon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09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Gliclaz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10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Metahexam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11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Glisoxep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12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Glimepiride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B31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Acetohexam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C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Sulfonamides (heterocyclic)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C01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Glymidin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D 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Combinations of oral blood glucose lowering drugs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D01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Phenformin</w:t>
            </w:r>
            <w:proofErr w:type="spellEnd"/>
            <w:r w:rsidRPr="009929C3">
              <w:rPr>
                <w:b/>
                <w:bCs/>
              </w:rPr>
              <w:t xml:space="preserve"> and sulfonamides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D02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Metformin and sulfonamides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D03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Metformin and rosiglitazone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D04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Glimepiride and rosiglitazone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D05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Metformin and pioglitazone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D06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Glimepiride and pioglitazone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D07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Metformin and </w:t>
            </w:r>
            <w:proofErr w:type="spellStart"/>
            <w:r w:rsidRPr="009929C3">
              <w:rPr>
                <w:b/>
                <w:bCs/>
              </w:rPr>
              <w:t>sitaglipt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D08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Metformin and </w:t>
            </w:r>
            <w:proofErr w:type="spellStart"/>
            <w:r w:rsidRPr="009929C3">
              <w:rPr>
                <w:b/>
                <w:bCs/>
              </w:rPr>
              <w:t>vildaglipt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D09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Pioglitazone and </w:t>
            </w:r>
            <w:proofErr w:type="spellStart"/>
            <w:r w:rsidRPr="009929C3">
              <w:rPr>
                <w:b/>
                <w:bCs/>
              </w:rPr>
              <w:t>aloglipt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D10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Metformin and </w:t>
            </w:r>
            <w:proofErr w:type="spellStart"/>
            <w:r w:rsidRPr="009929C3">
              <w:rPr>
                <w:b/>
                <w:bCs/>
              </w:rPr>
              <w:t>saxaglipt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D11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Metformin and </w:t>
            </w:r>
            <w:proofErr w:type="spellStart"/>
            <w:r w:rsidRPr="009929C3">
              <w:rPr>
                <w:b/>
                <w:bCs/>
              </w:rPr>
              <w:t>linaglipt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D12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Pioglitazone and </w:t>
            </w:r>
            <w:proofErr w:type="spellStart"/>
            <w:r w:rsidRPr="009929C3">
              <w:rPr>
                <w:b/>
                <w:bCs/>
              </w:rPr>
              <w:t>sitaglipt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D13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Metformin and </w:t>
            </w:r>
            <w:proofErr w:type="spellStart"/>
            <w:r w:rsidRPr="009929C3">
              <w:rPr>
                <w:b/>
                <w:bCs/>
              </w:rPr>
              <w:t>aloglipt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F 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lpha </w:t>
            </w:r>
            <w:proofErr w:type="spellStart"/>
            <w:r w:rsidRPr="009929C3">
              <w:rPr>
                <w:b/>
                <w:bCs/>
              </w:rPr>
              <w:t>glucosidase</w:t>
            </w:r>
            <w:proofErr w:type="spellEnd"/>
            <w:r w:rsidRPr="009929C3">
              <w:rPr>
                <w:b/>
                <w:bCs/>
              </w:rPr>
              <w:t xml:space="preserve"> inhibitors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F01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Acarbos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F02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Miglitol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F03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Voglibos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G 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Thiazolidinediones</w:t>
            </w:r>
            <w:proofErr w:type="spellEnd"/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G01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Troglitazon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G02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Rosiglitazone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G03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Pioglitazone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H 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Dipeptidyl</w:t>
            </w:r>
            <w:proofErr w:type="spellEnd"/>
            <w:r w:rsidRPr="009929C3">
              <w:rPr>
                <w:b/>
                <w:bCs/>
              </w:rPr>
              <w:t xml:space="preserve"> peptidase 4 (DPP-4) inhibitors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H01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Sitaglipt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H02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Vildaglipt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H03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Saxaglipt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H04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Aloglipt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H05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Linaglipt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H51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Sitagliptin</w:t>
            </w:r>
            <w:proofErr w:type="spellEnd"/>
            <w:r w:rsidRPr="009929C3">
              <w:rPr>
                <w:b/>
                <w:bCs/>
              </w:rPr>
              <w:t xml:space="preserve"> and simvastatin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BX 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Other blood glucose lowering drugs, excluding </w:t>
            </w:r>
            <w:proofErr w:type="spellStart"/>
            <w:r w:rsidRPr="009929C3">
              <w:rPr>
                <w:b/>
                <w:bCs/>
              </w:rPr>
              <w:t>insulins</w:t>
            </w:r>
            <w:proofErr w:type="spellEnd"/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X01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Guar gum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X02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Repaglin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X03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Nateglin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X04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Exenat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X05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Pramlint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X06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Benfluorex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X07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Liraglut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X08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Mitiglinide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10BX09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Dapagliflozin</w:t>
            </w:r>
            <w:proofErr w:type="spellEnd"/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X </w:t>
            </w:r>
          </w:p>
        </w:tc>
        <w:tc>
          <w:tcPr>
            <w:tcW w:w="2019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Other drugs used in diabetes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 w:val="restart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XA </w:t>
            </w: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Aldose reductase inhibitors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> </w:t>
            </w:r>
          </w:p>
        </w:tc>
      </w:tr>
      <w:tr w:rsidR="004E2427" w:rsidRPr="009929C3" w:rsidTr="00D43128">
        <w:trPr>
          <w:trHeight w:val="300"/>
        </w:trPr>
        <w:tc>
          <w:tcPr>
            <w:tcW w:w="817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2019" w:type="dxa"/>
            <w:vMerge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</w:p>
        </w:tc>
        <w:tc>
          <w:tcPr>
            <w:tcW w:w="3517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r w:rsidRPr="009929C3">
              <w:rPr>
                <w:b/>
                <w:bCs/>
              </w:rPr>
              <w:t xml:space="preserve">A10XA01 </w:t>
            </w:r>
          </w:p>
        </w:tc>
        <w:tc>
          <w:tcPr>
            <w:tcW w:w="3223" w:type="dxa"/>
            <w:noWrap/>
            <w:hideMark/>
          </w:tcPr>
          <w:p w:rsidR="004E2427" w:rsidRDefault="004E2427" w:rsidP="00D43128">
            <w:pPr>
              <w:jc w:val="both"/>
              <w:rPr>
                <w:b/>
                <w:bCs/>
              </w:rPr>
            </w:pPr>
            <w:proofErr w:type="spellStart"/>
            <w:r w:rsidRPr="009929C3">
              <w:rPr>
                <w:b/>
                <w:bCs/>
              </w:rPr>
              <w:t>Tolrestat</w:t>
            </w:r>
            <w:proofErr w:type="spellEnd"/>
          </w:p>
        </w:tc>
      </w:tr>
    </w:tbl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</w:p>
    <w:p w:rsidR="004E2427" w:rsidRDefault="004E2427" w:rsidP="004E2427">
      <w:pPr>
        <w:jc w:val="both"/>
        <w:rPr>
          <w:b/>
          <w:bCs/>
        </w:rPr>
      </w:pPr>
    </w:p>
    <w:p w:rsidR="004E2427" w:rsidRPr="007A1768" w:rsidRDefault="004E2427" w:rsidP="004E2427">
      <w:pPr>
        <w:jc w:val="both"/>
        <w:rPr>
          <w:b/>
          <w:bCs/>
        </w:rPr>
      </w:pPr>
      <w:r w:rsidRPr="004E2427">
        <w:rPr>
          <w:b/>
          <w:bCs/>
        </w:rPr>
        <w:lastRenderedPageBreak/>
        <w:t>Table S</w:t>
      </w:r>
      <w:r>
        <w:rPr>
          <w:b/>
          <w:bCs/>
        </w:rPr>
        <w:t>3</w:t>
      </w:r>
      <w:bookmarkStart w:id="0" w:name="_GoBack"/>
      <w:bookmarkEnd w:id="0"/>
      <w:r>
        <w:rPr>
          <w:b/>
          <w:bCs/>
        </w:rPr>
        <w:t>.</w:t>
      </w:r>
      <w:r w:rsidRPr="007A1768">
        <w:rPr>
          <w:b/>
          <w:bCs/>
        </w:rPr>
        <w:t xml:space="preserve"> </w:t>
      </w:r>
      <w:r w:rsidRPr="00CC2E00">
        <w:rPr>
          <w:b/>
        </w:rPr>
        <w:t xml:space="preserve">Countries which have selected other classes of oral blood glucose lowering agents besides </w:t>
      </w:r>
      <w:proofErr w:type="spellStart"/>
      <w:r w:rsidRPr="00CC2E00">
        <w:rPr>
          <w:b/>
        </w:rPr>
        <w:t>biguanides</w:t>
      </w:r>
      <w:proofErr w:type="spellEnd"/>
      <w:r w:rsidRPr="00CC2E00">
        <w:rPr>
          <w:b/>
        </w:rPr>
        <w:t xml:space="preserve"> and sulfonylurea derivatives on their NEML</w:t>
      </w:r>
    </w:p>
    <w:tbl>
      <w:tblPr>
        <w:tblW w:w="10763" w:type="dxa"/>
        <w:tblLook w:val="04A0" w:firstRow="1" w:lastRow="0" w:firstColumn="1" w:lastColumn="0" w:noHBand="0" w:noVBand="1"/>
      </w:tblPr>
      <w:tblGrid>
        <w:gridCol w:w="1330"/>
        <w:gridCol w:w="1906"/>
        <w:gridCol w:w="1873"/>
        <w:gridCol w:w="917"/>
        <w:gridCol w:w="4737"/>
      </w:tblGrid>
      <w:tr w:rsidR="004E2427" w:rsidRPr="00B13B88" w:rsidTr="00D43128">
        <w:trPr>
          <w:trHeight w:val="393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B13B88">
              <w:rPr>
                <w:rFonts w:ascii="Calibri" w:eastAsia="Times New Roman" w:hAnsi="Calibri" w:cs="Calibri"/>
                <w:b/>
                <w:bCs/>
                <w:color w:val="FFFFFF"/>
              </w:rPr>
              <w:t>Country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B13B88">
              <w:rPr>
                <w:rFonts w:ascii="Calibri" w:eastAsia="Times New Roman" w:hAnsi="Calibri" w:cs="Calibri"/>
                <w:b/>
                <w:bCs/>
                <w:color w:val="FFFFFF"/>
              </w:rPr>
              <w:t>Region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B13B88">
              <w:rPr>
                <w:rFonts w:ascii="Calibri" w:eastAsia="Times New Roman" w:hAnsi="Calibri" w:cs="Calibri"/>
                <w:b/>
                <w:bCs/>
                <w:color w:val="FFFFFF"/>
              </w:rPr>
              <w:t>Income level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B13B88">
              <w:rPr>
                <w:rFonts w:ascii="Calibri" w:eastAsia="Times New Roman" w:hAnsi="Calibri" w:cs="Calibri"/>
                <w:b/>
                <w:bCs/>
                <w:color w:val="FFFFFF"/>
              </w:rPr>
              <w:t>NEML year</w:t>
            </w:r>
          </w:p>
        </w:tc>
        <w:tc>
          <w:tcPr>
            <w:tcW w:w="4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:rsidR="004E2427" w:rsidRDefault="004E2427" w:rsidP="00D43128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B13B88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Other classes of diabetes medicines designated as essential </w:t>
            </w:r>
          </w:p>
        </w:tc>
      </w:tr>
      <w:tr w:rsidR="004E2427" w:rsidRPr="00B13B88" w:rsidTr="00D43128">
        <w:trPr>
          <w:trHeight w:val="393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America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4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 xml:space="preserve">Alpha </w:t>
            </w: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glucosidase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 xml:space="preserve"> inhibitors (e.g. </w:t>
            </w: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acarbose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E2427" w:rsidRPr="00B13B88" w:rsidTr="00D43128">
        <w:trPr>
          <w:trHeight w:val="393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Jamaica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America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4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 xml:space="preserve">Alpha </w:t>
            </w: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glucosidase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 xml:space="preserve"> inhibitors (e.g. </w:t>
            </w: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acarbose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>)</w:t>
            </w:r>
          </w:p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Thiazolidinediones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 xml:space="preserve"> (e.g. pioglitazone)</w:t>
            </w:r>
          </w:p>
        </w:tc>
      </w:tr>
      <w:tr w:rsidR="004E2427" w:rsidRPr="00B13B88" w:rsidTr="00D43128">
        <w:trPr>
          <w:trHeight w:val="393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Jordan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Eastern Mediterranean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4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Thiazolidinediones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 xml:space="preserve"> (e.g. pioglitazone)</w:t>
            </w:r>
          </w:p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Dipeptidyl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 xml:space="preserve"> peptidase 4 (DPP-4) inhibitors</w:t>
            </w:r>
          </w:p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 xml:space="preserve">Other blood glucose lowering drugs(e.g. </w:t>
            </w: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Repaglinide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E2427" w:rsidRPr="00B13B88" w:rsidTr="00D43128">
        <w:trPr>
          <w:trHeight w:val="393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Morocco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Eastern Mediterranean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lower middle incom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4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 xml:space="preserve">Alpha </w:t>
            </w: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glucosidase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 xml:space="preserve"> inhibitors (e.g. </w:t>
            </w: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acarbose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E2427" w:rsidRPr="00B13B88" w:rsidTr="00D43128">
        <w:trPr>
          <w:trHeight w:val="393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South-East Asia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4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 xml:space="preserve">Alpha </w:t>
            </w: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glucosidase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 xml:space="preserve"> inhibitors (e.g. </w:t>
            </w: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acarbose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>)</w:t>
            </w:r>
          </w:p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Thiazolidinediones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 xml:space="preserve"> (e.g. pioglitazone)</w:t>
            </w:r>
          </w:p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 xml:space="preserve">Other blood glucose lowering drugs(e.g. </w:t>
            </w: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Repaglinide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E2427" w:rsidRPr="00B13B88" w:rsidTr="00D43128">
        <w:trPr>
          <w:trHeight w:val="393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Uruguay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America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upper middle incom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4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Thiazolidinediones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 xml:space="preserve"> (e.g. pioglitazone)</w:t>
            </w:r>
          </w:p>
          <w:p w:rsidR="004E2427" w:rsidRDefault="004E2427" w:rsidP="004E2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3B88">
              <w:rPr>
                <w:rFonts w:ascii="Calibri" w:eastAsia="Times New Roman" w:hAnsi="Calibri" w:cs="Calibri"/>
                <w:color w:val="000000"/>
              </w:rPr>
              <w:t xml:space="preserve">Other blood glucose lowering drugs(e.g. </w:t>
            </w:r>
            <w:proofErr w:type="spellStart"/>
            <w:r w:rsidRPr="00B13B88">
              <w:rPr>
                <w:rFonts w:ascii="Calibri" w:eastAsia="Times New Roman" w:hAnsi="Calibri" w:cs="Calibri"/>
                <w:color w:val="000000"/>
              </w:rPr>
              <w:t>Repaglinide</w:t>
            </w:r>
            <w:proofErr w:type="spellEnd"/>
            <w:r w:rsidRPr="00B13B8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</w:tbl>
    <w:p w:rsidR="00C54010" w:rsidRDefault="00C54010"/>
    <w:sectPr w:rsidR="00C540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427"/>
    <w:rsid w:val="00077C34"/>
    <w:rsid w:val="00127C9E"/>
    <w:rsid w:val="00163D7C"/>
    <w:rsid w:val="00167CD4"/>
    <w:rsid w:val="001B3877"/>
    <w:rsid w:val="001E2858"/>
    <w:rsid w:val="002E2360"/>
    <w:rsid w:val="003339BF"/>
    <w:rsid w:val="004E2427"/>
    <w:rsid w:val="007D5546"/>
    <w:rsid w:val="009070BA"/>
    <w:rsid w:val="00A56E50"/>
    <w:rsid w:val="00AA51A9"/>
    <w:rsid w:val="00BA1E9F"/>
    <w:rsid w:val="00C54010"/>
    <w:rsid w:val="00D972FC"/>
    <w:rsid w:val="00F11B50"/>
    <w:rsid w:val="00F7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42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42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48</Words>
  <Characters>483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F</Company>
  <LinksUpToDate>false</LinksUpToDate>
  <CharactersWithSpaces>5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ghipour Bazargani, Y.</dc:creator>
  <cp:lastModifiedBy>Taghipour Bazargani, Y.</cp:lastModifiedBy>
  <cp:revision>1</cp:revision>
  <dcterms:created xsi:type="dcterms:W3CDTF">2014-09-02T05:58:00Z</dcterms:created>
  <dcterms:modified xsi:type="dcterms:W3CDTF">2014-09-02T06:04:00Z</dcterms:modified>
</cp:coreProperties>
</file>